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31556" w14:textId="77777777" w:rsidR="00B46912" w:rsidRPr="00072DED" w:rsidRDefault="00B46912" w:rsidP="00B46912">
      <w:pPr>
        <w:contextualSpacing/>
        <w:rPr>
          <w:rFonts w:ascii="Times New Roman" w:hAnsi="Times New Roman" w:cs="Times New Roman"/>
          <w:b/>
        </w:rPr>
      </w:pPr>
      <w:r w:rsidRPr="00072DED">
        <w:rPr>
          <w:rFonts w:ascii="Times New Roman" w:eastAsia="Times New Roman" w:hAnsi="Times New Roman" w:cs="Times New Roman"/>
          <w:b/>
          <w:color w:val="000000" w:themeColor="text1"/>
        </w:rPr>
        <w:t xml:space="preserve">S1 </w:t>
      </w:r>
      <w:r w:rsidRPr="00072DED">
        <w:rPr>
          <w:rFonts w:ascii="Times New Roman" w:hAnsi="Times New Roman" w:cs="Times New Roman"/>
          <w:b/>
        </w:rPr>
        <w:t xml:space="preserve">Table. </w:t>
      </w:r>
      <w:r w:rsidRPr="00072DED">
        <w:rPr>
          <w:rFonts w:ascii="Times New Roman" w:hAnsi="Times New Roman" w:cs="Times New Roman"/>
          <w:bCs/>
        </w:rPr>
        <w:t>ICD-9-CM code used for diagnosis in the current study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4190"/>
        <w:gridCol w:w="4308"/>
      </w:tblGrid>
      <w:tr w:rsidR="00B46912" w:rsidRPr="00072DED" w14:paraId="7EA2D765" w14:textId="77777777" w:rsidTr="007A45D1">
        <w:trPr>
          <w:tblHeader/>
          <w:jc w:val="center"/>
        </w:trPr>
        <w:tc>
          <w:tcPr>
            <w:tcW w:w="2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66439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FD2B3" w14:textId="77777777" w:rsidR="00B46912" w:rsidRPr="00072DED" w:rsidRDefault="00B46912" w:rsidP="007A45D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Code</w:t>
            </w:r>
          </w:p>
        </w:tc>
      </w:tr>
      <w:tr w:rsidR="00B46912" w:rsidRPr="00072DED" w14:paraId="1805A885" w14:textId="77777777" w:rsidTr="007A45D1">
        <w:trPr>
          <w:jc w:val="center"/>
        </w:trPr>
        <w:tc>
          <w:tcPr>
            <w:tcW w:w="2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E2AA3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2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68D40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433.xx–435.xx, excluding 433.00, 433.10, 433.20, 433.30, 433.80, 433.90, 434.00, 434.10, 434.90</w:t>
            </w:r>
          </w:p>
        </w:tc>
      </w:tr>
      <w:tr w:rsidR="00B46912" w:rsidRPr="00072DED" w14:paraId="3ADDF1CB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2C1EA8BF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2F3C643B" w14:textId="77777777" w:rsidR="00B46912" w:rsidRPr="00072DED" w:rsidRDefault="00B46912" w:rsidP="007A45D1">
            <w:pPr>
              <w:ind w:left="-59"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eastAsia="Times New Roman" w:hAnsi="Times New Roman" w:cs="Times New Roman"/>
              </w:rPr>
              <w:t>401.xx</w:t>
            </w:r>
            <w:r w:rsidRPr="00072DED">
              <w:rPr>
                <w:rFonts w:ascii="Times New Roman" w:hAnsi="Times New Roman" w:cs="Times New Roman"/>
              </w:rPr>
              <w:t>–405.xx and any anti-hypertension drugs</w:t>
            </w:r>
          </w:p>
        </w:tc>
      </w:tr>
      <w:tr w:rsidR="00B46912" w:rsidRPr="00072DED" w14:paraId="37D29153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6F91C1B9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45C1D343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250.xx and any oral hypoglycemic drugs and insulin</w:t>
            </w:r>
          </w:p>
        </w:tc>
      </w:tr>
      <w:tr w:rsidR="00B46912" w:rsidRPr="00072DED" w14:paraId="57619420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241DEAC8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2AC4B507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428.xx</w:t>
            </w:r>
          </w:p>
        </w:tc>
      </w:tr>
      <w:tr w:rsidR="00B46912" w:rsidRPr="00072DED" w14:paraId="14038C68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557C6D82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Any stroke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218204EC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430.xx–437.xx</w:t>
            </w:r>
          </w:p>
        </w:tc>
      </w:tr>
      <w:tr w:rsidR="00B46912" w:rsidRPr="00072DED" w14:paraId="0A711920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672E2DDF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Previous myocardial infarction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71A2B7C6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410.xx, 412.xx</w:t>
            </w:r>
          </w:p>
        </w:tc>
      </w:tr>
      <w:tr w:rsidR="00B46912" w:rsidRPr="00072DED" w14:paraId="613CF958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2FDD8D35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617F0703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410.xx–414.xx</w:t>
            </w:r>
          </w:p>
        </w:tc>
      </w:tr>
      <w:tr w:rsidR="00B46912" w:rsidRPr="00072DED" w14:paraId="252D1DC2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7B369D73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eastAsia="SimSun" w:hAnsi="Times New Roman" w:cs="Times New Roman"/>
                <w:lang w:eastAsia="zh-CN"/>
              </w:rPr>
              <w:t>Chronic kidney disease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794347F9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580.xx–589.xx, 403.xx–404.xx, 016.0x, 095.4x, 236.9x, 250.4x, 274.1x, 442.1x, 447.3x, 440.1x, 572.4x, 642.1x, 646.2x</w:t>
            </w:r>
            <w:proofErr w:type="gramStart"/>
            <w:r w:rsidRPr="00072DED">
              <w:rPr>
                <w:rFonts w:ascii="Times New Roman" w:hAnsi="Times New Roman" w:cs="Times New Roman"/>
              </w:rPr>
              <w:t>,  753.1x</w:t>
            </w:r>
            <w:proofErr w:type="gramEnd"/>
            <w:r w:rsidRPr="00072DED">
              <w:rPr>
                <w:rFonts w:ascii="Times New Roman" w:hAnsi="Times New Roman" w:cs="Times New Roman"/>
              </w:rPr>
              <w:t>, 283.11, 403.01, 404.02, 446.21</w:t>
            </w:r>
          </w:p>
        </w:tc>
      </w:tr>
      <w:tr w:rsidR="00B46912" w:rsidRPr="00072DED" w14:paraId="5094FD78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4EDB7085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eastAsia="SimSun" w:hAnsi="Times New Roman" w:cs="Times New Roman"/>
                <w:lang w:eastAsia="zh-CN"/>
              </w:rPr>
              <w:t>Dialysis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53787E60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585.xx (Catastrophic illness certificate)</w:t>
            </w:r>
          </w:p>
        </w:tc>
      </w:tr>
      <w:tr w:rsidR="00B46912" w:rsidRPr="00072DED" w14:paraId="3D2C530E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7ECCC134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101CD537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491.xx, 492.xx, 496.xx</w:t>
            </w:r>
          </w:p>
        </w:tc>
      </w:tr>
      <w:tr w:rsidR="00B46912" w:rsidRPr="00072DED" w14:paraId="3547C182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687B2324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56FFFADD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427.31</w:t>
            </w:r>
          </w:p>
        </w:tc>
      </w:tr>
      <w:tr w:rsidR="00B46912" w:rsidRPr="00072DED" w14:paraId="139526E9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1CD76E2C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0FAA4E93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272.xx and any lipid-lowing agents</w:t>
            </w:r>
          </w:p>
        </w:tc>
      </w:tr>
      <w:tr w:rsidR="00B46912" w:rsidRPr="00072DED" w14:paraId="6C5D739B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5C027363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65118663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140.xx–208.xx (Catastrophic illness certificate)</w:t>
            </w:r>
          </w:p>
        </w:tc>
      </w:tr>
      <w:tr w:rsidR="00B46912" w:rsidRPr="00072DED" w14:paraId="1DD50B80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8F3DF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0A7E0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571.2, 571.5, 571.6</w:t>
            </w:r>
          </w:p>
        </w:tc>
      </w:tr>
      <w:tr w:rsidR="00B46912" w:rsidRPr="00072DED" w14:paraId="7065D5AD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11270026" w14:textId="77777777" w:rsidR="00B46912" w:rsidRPr="00072DED" w:rsidRDefault="00B46912" w:rsidP="007A45D1">
            <w:pPr>
              <w:contextualSpacing/>
              <w:rPr>
                <w:rFonts w:ascii="Times New Roman" w:eastAsia="SimSun" w:hAnsi="Times New Roman" w:cs="Times New Roman"/>
                <w:lang w:eastAsia="zh-CN"/>
              </w:rPr>
            </w:pPr>
            <w:r w:rsidRPr="00072DED">
              <w:rPr>
                <w:rFonts w:ascii="Times New Roman" w:hAnsi="Times New Roman" w:cs="Times New Roman"/>
              </w:rPr>
              <w:t>Acute myocardial infarction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203D72B2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410.xx</w:t>
            </w:r>
          </w:p>
        </w:tc>
      </w:tr>
      <w:tr w:rsidR="00B46912" w:rsidRPr="00072DED" w14:paraId="55AA8D87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0DC344D6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Hyperthyroidism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17348A4E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242.xx</w:t>
            </w:r>
          </w:p>
        </w:tc>
      </w:tr>
      <w:tr w:rsidR="00B46912" w:rsidRPr="00072DED" w14:paraId="19309D8D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0B0460EB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4206C7ED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244.9</w:t>
            </w:r>
          </w:p>
        </w:tc>
      </w:tr>
      <w:tr w:rsidR="00B46912" w:rsidRPr="00072DED" w14:paraId="609C698A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7918E484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4B0381EE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296.2, 296.3, 300.4, 311</w:t>
            </w:r>
          </w:p>
        </w:tc>
      </w:tr>
      <w:tr w:rsidR="00B46912" w:rsidRPr="00072DED" w14:paraId="1E80C07C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6B89CA6B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Syphilis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20274B4E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090-097</w:t>
            </w:r>
          </w:p>
        </w:tc>
      </w:tr>
      <w:tr w:rsidR="00B46912" w:rsidRPr="00072DED" w14:paraId="795EF9F4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14:paraId="4C652405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Traumatic brain injury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14:paraId="5F23BEE3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800-804, 850-854</w:t>
            </w:r>
          </w:p>
        </w:tc>
      </w:tr>
      <w:tr w:rsidR="00B46912" w:rsidRPr="00072DED" w14:paraId="64D80B98" w14:textId="77777777" w:rsidTr="007A45D1">
        <w:trPr>
          <w:jc w:val="center"/>
        </w:trPr>
        <w:tc>
          <w:tcPr>
            <w:tcW w:w="2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810A2" w14:textId="77777777" w:rsidR="00B46912" w:rsidRPr="00072DED" w:rsidRDefault="00B46912" w:rsidP="007A45D1">
            <w:pPr>
              <w:contextualSpacing/>
              <w:rPr>
                <w:rFonts w:ascii="Times New Roman" w:eastAsia="SimSun" w:hAnsi="Times New Roman" w:cs="Times New Roman"/>
                <w:lang w:eastAsia="zh-CN"/>
              </w:rPr>
            </w:pPr>
            <w:r w:rsidRPr="00072DED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2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2EE99" w14:textId="77777777" w:rsidR="00B46912" w:rsidRPr="00072DED" w:rsidRDefault="00B46912" w:rsidP="007A45D1">
            <w:pPr>
              <w:contextualSpacing/>
              <w:rPr>
                <w:rFonts w:ascii="Times New Roman" w:hAnsi="Times New Roman" w:cs="Times New Roman"/>
              </w:rPr>
            </w:pPr>
            <w:r w:rsidRPr="00072DED">
              <w:rPr>
                <w:rFonts w:ascii="Times New Roman" w:hAnsi="Times New Roman" w:cs="Times New Roman"/>
              </w:rPr>
              <w:t>290.0-290.4, 294.1, 331.0-331.2, 331.82, 438.0</w:t>
            </w:r>
          </w:p>
        </w:tc>
      </w:tr>
    </w:tbl>
    <w:p w14:paraId="4F419FE8" w14:textId="77777777" w:rsidR="00B46912" w:rsidRPr="00072DED" w:rsidRDefault="00B46912" w:rsidP="00B46912">
      <w:pPr>
        <w:contextualSpacing/>
        <w:rPr>
          <w:rFonts w:ascii="Times New Roman" w:hAnsi="Times New Roman" w:cs="Times New Roman"/>
          <w:color w:val="0070C0"/>
        </w:rPr>
      </w:pPr>
      <w:r w:rsidRPr="00072DED">
        <w:rPr>
          <w:rFonts w:ascii="Times New Roman" w:hAnsi="Times New Roman" w:cs="Times New Roman"/>
        </w:rPr>
        <w:t>ICD-9-CM, International Classification of Diseases, Ninth Revision, Clinical Modification.</w:t>
      </w:r>
    </w:p>
    <w:p w14:paraId="28B77B2D" w14:textId="5D2A77DE" w:rsidR="00AE6490" w:rsidRPr="00B46912" w:rsidRDefault="00AE6490" w:rsidP="00B46912"/>
    <w:sectPr w:rsidR="00AE6490" w:rsidRPr="00B46912" w:rsidSect="00FB31C9">
      <w:pgSz w:w="11900" w:h="16840"/>
      <w:pgMar w:top="1701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1C9"/>
    <w:rsid w:val="00000EE3"/>
    <w:rsid w:val="00007B0B"/>
    <w:rsid w:val="00011FF1"/>
    <w:rsid w:val="000128E2"/>
    <w:rsid w:val="00021806"/>
    <w:rsid w:val="0002383F"/>
    <w:rsid w:val="00036A95"/>
    <w:rsid w:val="00037C5A"/>
    <w:rsid w:val="00037E54"/>
    <w:rsid w:val="0005209D"/>
    <w:rsid w:val="000563F8"/>
    <w:rsid w:val="000602E1"/>
    <w:rsid w:val="000618CC"/>
    <w:rsid w:val="00062722"/>
    <w:rsid w:val="00072267"/>
    <w:rsid w:val="0007436F"/>
    <w:rsid w:val="000759BA"/>
    <w:rsid w:val="0007618F"/>
    <w:rsid w:val="00080ACE"/>
    <w:rsid w:val="00080E72"/>
    <w:rsid w:val="00092EAE"/>
    <w:rsid w:val="000A04A4"/>
    <w:rsid w:val="000A0796"/>
    <w:rsid w:val="000B0730"/>
    <w:rsid w:val="000B08AB"/>
    <w:rsid w:val="000B46EE"/>
    <w:rsid w:val="000D0086"/>
    <w:rsid w:val="000D3891"/>
    <w:rsid w:val="000D50E3"/>
    <w:rsid w:val="000D74FA"/>
    <w:rsid w:val="000E208A"/>
    <w:rsid w:val="000F2267"/>
    <w:rsid w:val="000F22F3"/>
    <w:rsid w:val="000F28F7"/>
    <w:rsid w:val="000F58BF"/>
    <w:rsid w:val="000F6D56"/>
    <w:rsid w:val="001033E8"/>
    <w:rsid w:val="00104A11"/>
    <w:rsid w:val="0011027E"/>
    <w:rsid w:val="00111733"/>
    <w:rsid w:val="001277E8"/>
    <w:rsid w:val="00136B5C"/>
    <w:rsid w:val="00144DA6"/>
    <w:rsid w:val="00147B7E"/>
    <w:rsid w:val="00154C95"/>
    <w:rsid w:val="001569C7"/>
    <w:rsid w:val="001604FC"/>
    <w:rsid w:val="00163D52"/>
    <w:rsid w:val="001717EB"/>
    <w:rsid w:val="00171994"/>
    <w:rsid w:val="00171AC1"/>
    <w:rsid w:val="0017361F"/>
    <w:rsid w:val="00175549"/>
    <w:rsid w:val="001832C2"/>
    <w:rsid w:val="0019001F"/>
    <w:rsid w:val="00193ED1"/>
    <w:rsid w:val="00194104"/>
    <w:rsid w:val="001945B2"/>
    <w:rsid w:val="001A3556"/>
    <w:rsid w:val="001A3DB9"/>
    <w:rsid w:val="001A703D"/>
    <w:rsid w:val="001A7A67"/>
    <w:rsid w:val="001B0893"/>
    <w:rsid w:val="001B274D"/>
    <w:rsid w:val="001C09E1"/>
    <w:rsid w:val="001C0A09"/>
    <w:rsid w:val="001C0D3C"/>
    <w:rsid w:val="001C1CCA"/>
    <w:rsid w:val="001C3A75"/>
    <w:rsid w:val="001C5885"/>
    <w:rsid w:val="001C68C5"/>
    <w:rsid w:val="001D58E7"/>
    <w:rsid w:val="001E440A"/>
    <w:rsid w:val="001E6058"/>
    <w:rsid w:val="001E6670"/>
    <w:rsid w:val="001E6AFC"/>
    <w:rsid w:val="001F2543"/>
    <w:rsid w:val="001F3316"/>
    <w:rsid w:val="001F3C6B"/>
    <w:rsid w:val="001F6078"/>
    <w:rsid w:val="00200CD7"/>
    <w:rsid w:val="002023A5"/>
    <w:rsid w:val="0020285A"/>
    <w:rsid w:val="00202AF4"/>
    <w:rsid w:val="00202B6C"/>
    <w:rsid w:val="0020335C"/>
    <w:rsid w:val="00203A79"/>
    <w:rsid w:val="00231A84"/>
    <w:rsid w:val="00236DCC"/>
    <w:rsid w:val="002406CF"/>
    <w:rsid w:val="0024178C"/>
    <w:rsid w:val="00254E1B"/>
    <w:rsid w:val="00255E80"/>
    <w:rsid w:val="002606BD"/>
    <w:rsid w:val="002627A8"/>
    <w:rsid w:val="002646D7"/>
    <w:rsid w:val="00264917"/>
    <w:rsid w:val="00266750"/>
    <w:rsid w:val="00272F2F"/>
    <w:rsid w:val="00273562"/>
    <w:rsid w:val="00277203"/>
    <w:rsid w:val="00282246"/>
    <w:rsid w:val="0028289C"/>
    <w:rsid w:val="0028526C"/>
    <w:rsid w:val="0029180B"/>
    <w:rsid w:val="0029330A"/>
    <w:rsid w:val="00293741"/>
    <w:rsid w:val="002965CD"/>
    <w:rsid w:val="00296EC9"/>
    <w:rsid w:val="002A10DA"/>
    <w:rsid w:val="002A3078"/>
    <w:rsid w:val="002B6249"/>
    <w:rsid w:val="002B6BF6"/>
    <w:rsid w:val="002B70F0"/>
    <w:rsid w:val="002B74DE"/>
    <w:rsid w:val="002C1562"/>
    <w:rsid w:val="002C6677"/>
    <w:rsid w:val="002C7539"/>
    <w:rsid w:val="002D1E4D"/>
    <w:rsid w:val="002E23AA"/>
    <w:rsid w:val="002E74C5"/>
    <w:rsid w:val="002F4F16"/>
    <w:rsid w:val="002F5563"/>
    <w:rsid w:val="00301387"/>
    <w:rsid w:val="0030560F"/>
    <w:rsid w:val="0031280A"/>
    <w:rsid w:val="003215DB"/>
    <w:rsid w:val="00324B1A"/>
    <w:rsid w:val="003274BD"/>
    <w:rsid w:val="00332E96"/>
    <w:rsid w:val="00335A39"/>
    <w:rsid w:val="00336ED3"/>
    <w:rsid w:val="00341A3E"/>
    <w:rsid w:val="003465C3"/>
    <w:rsid w:val="00352345"/>
    <w:rsid w:val="0035251C"/>
    <w:rsid w:val="00356D98"/>
    <w:rsid w:val="00357A60"/>
    <w:rsid w:val="0036076F"/>
    <w:rsid w:val="00370733"/>
    <w:rsid w:val="00371ACB"/>
    <w:rsid w:val="00372F3E"/>
    <w:rsid w:val="00385FF2"/>
    <w:rsid w:val="00395716"/>
    <w:rsid w:val="003A374D"/>
    <w:rsid w:val="003A7CA4"/>
    <w:rsid w:val="003C0FD9"/>
    <w:rsid w:val="003C26D8"/>
    <w:rsid w:val="003D1748"/>
    <w:rsid w:val="003D4CC6"/>
    <w:rsid w:val="003D6794"/>
    <w:rsid w:val="003E02E0"/>
    <w:rsid w:val="003E175D"/>
    <w:rsid w:val="003E1846"/>
    <w:rsid w:val="003E21F7"/>
    <w:rsid w:val="003E5352"/>
    <w:rsid w:val="003E5B48"/>
    <w:rsid w:val="003E7D4F"/>
    <w:rsid w:val="003F3123"/>
    <w:rsid w:val="00410ECA"/>
    <w:rsid w:val="0041180E"/>
    <w:rsid w:val="0041517B"/>
    <w:rsid w:val="004340B8"/>
    <w:rsid w:val="00435F19"/>
    <w:rsid w:val="0044134B"/>
    <w:rsid w:val="0045016F"/>
    <w:rsid w:val="004556C6"/>
    <w:rsid w:val="00455D62"/>
    <w:rsid w:val="00470449"/>
    <w:rsid w:val="004706B4"/>
    <w:rsid w:val="004743F4"/>
    <w:rsid w:val="00476DA3"/>
    <w:rsid w:val="00480E73"/>
    <w:rsid w:val="004852BE"/>
    <w:rsid w:val="00487362"/>
    <w:rsid w:val="00495764"/>
    <w:rsid w:val="004A11EB"/>
    <w:rsid w:val="004A556B"/>
    <w:rsid w:val="004A58A5"/>
    <w:rsid w:val="004A7CEB"/>
    <w:rsid w:val="004B5AA2"/>
    <w:rsid w:val="004B6409"/>
    <w:rsid w:val="004C23AE"/>
    <w:rsid w:val="004C4D6E"/>
    <w:rsid w:val="004C6C0A"/>
    <w:rsid w:val="004D0690"/>
    <w:rsid w:val="004D2383"/>
    <w:rsid w:val="004D3C24"/>
    <w:rsid w:val="004D4C67"/>
    <w:rsid w:val="004D6C8D"/>
    <w:rsid w:val="004D6CEC"/>
    <w:rsid w:val="004E1287"/>
    <w:rsid w:val="004E2B50"/>
    <w:rsid w:val="004F3400"/>
    <w:rsid w:val="004F38EB"/>
    <w:rsid w:val="00501983"/>
    <w:rsid w:val="005026BF"/>
    <w:rsid w:val="00503DC9"/>
    <w:rsid w:val="00507CDE"/>
    <w:rsid w:val="00512C40"/>
    <w:rsid w:val="00522243"/>
    <w:rsid w:val="00523841"/>
    <w:rsid w:val="005355D6"/>
    <w:rsid w:val="0053724D"/>
    <w:rsid w:val="00547C97"/>
    <w:rsid w:val="00553672"/>
    <w:rsid w:val="00553849"/>
    <w:rsid w:val="0055456A"/>
    <w:rsid w:val="00556D32"/>
    <w:rsid w:val="00563C50"/>
    <w:rsid w:val="005648F3"/>
    <w:rsid w:val="00577D9D"/>
    <w:rsid w:val="00577ED1"/>
    <w:rsid w:val="00582727"/>
    <w:rsid w:val="00582891"/>
    <w:rsid w:val="00591939"/>
    <w:rsid w:val="005970F0"/>
    <w:rsid w:val="005A4097"/>
    <w:rsid w:val="005B10BC"/>
    <w:rsid w:val="005C0180"/>
    <w:rsid w:val="005C08BA"/>
    <w:rsid w:val="005C56A8"/>
    <w:rsid w:val="005C7158"/>
    <w:rsid w:val="005D54BB"/>
    <w:rsid w:val="005D736E"/>
    <w:rsid w:val="005E3DE2"/>
    <w:rsid w:val="005F0FC2"/>
    <w:rsid w:val="005F15CF"/>
    <w:rsid w:val="0062562E"/>
    <w:rsid w:val="00630A9D"/>
    <w:rsid w:val="0064271A"/>
    <w:rsid w:val="006448EF"/>
    <w:rsid w:val="00644A85"/>
    <w:rsid w:val="006461AD"/>
    <w:rsid w:val="006550B7"/>
    <w:rsid w:val="00655766"/>
    <w:rsid w:val="00667995"/>
    <w:rsid w:val="00671B55"/>
    <w:rsid w:val="006748CF"/>
    <w:rsid w:val="0067645D"/>
    <w:rsid w:val="0067743A"/>
    <w:rsid w:val="0068211F"/>
    <w:rsid w:val="006A065E"/>
    <w:rsid w:val="006C49BD"/>
    <w:rsid w:val="006C6D01"/>
    <w:rsid w:val="006D4E80"/>
    <w:rsid w:val="006E1802"/>
    <w:rsid w:val="006E23DE"/>
    <w:rsid w:val="006E2743"/>
    <w:rsid w:val="006E5171"/>
    <w:rsid w:val="006E7A52"/>
    <w:rsid w:val="007000F5"/>
    <w:rsid w:val="007008F4"/>
    <w:rsid w:val="00705DB6"/>
    <w:rsid w:val="00710E31"/>
    <w:rsid w:val="0071792A"/>
    <w:rsid w:val="00721D32"/>
    <w:rsid w:val="00722B69"/>
    <w:rsid w:val="00725E3C"/>
    <w:rsid w:val="007379F0"/>
    <w:rsid w:val="0074444E"/>
    <w:rsid w:val="007459A9"/>
    <w:rsid w:val="007459D4"/>
    <w:rsid w:val="00770A2B"/>
    <w:rsid w:val="00775FA0"/>
    <w:rsid w:val="00793E64"/>
    <w:rsid w:val="0079484B"/>
    <w:rsid w:val="007966C0"/>
    <w:rsid w:val="007A1CC6"/>
    <w:rsid w:val="007A1F9E"/>
    <w:rsid w:val="007A347F"/>
    <w:rsid w:val="007B68C5"/>
    <w:rsid w:val="007B7C55"/>
    <w:rsid w:val="007C2AF4"/>
    <w:rsid w:val="007C34FE"/>
    <w:rsid w:val="007C78D8"/>
    <w:rsid w:val="007D0913"/>
    <w:rsid w:val="007D1B29"/>
    <w:rsid w:val="007D3025"/>
    <w:rsid w:val="007E610D"/>
    <w:rsid w:val="007E642B"/>
    <w:rsid w:val="007F4DA0"/>
    <w:rsid w:val="00801FE0"/>
    <w:rsid w:val="00805937"/>
    <w:rsid w:val="00807FB2"/>
    <w:rsid w:val="008170F9"/>
    <w:rsid w:val="00843EAC"/>
    <w:rsid w:val="0084635B"/>
    <w:rsid w:val="00850CB1"/>
    <w:rsid w:val="008618C3"/>
    <w:rsid w:val="00862C8A"/>
    <w:rsid w:val="00862E1F"/>
    <w:rsid w:val="00863FB1"/>
    <w:rsid w:val="00884A43"/>
    <w:rsid w:val="00885422"/>
    <w:rsid w:val="00891EBE"/>
    <w:rsid w:val="00892505"/>
    <w:rsid w:val="008A1DF0"/>
    <w:rsid w:val="008A508F"/>
    <w:rsid w:val="008A51F8"/>
    <w:rsid w:val="008A7979"/>
    <w:rsid w:val="008B6366"/>
    <w:rsid w:val="008D2A3E"/>
    <w:rsid w:val="008D5E45"/>
    <w:rsid w:val="008E0DC6"/>
    <w:rsid w:val="008E231F"/>
    <w:rsid w:val="008E6A83"/>
    <w:rsid w:val="008F157C"/>
    <w:rsid w:val="008F19FB"/>
    <w:rsid w:val="008F4305"/>
    <w:rsid w:val="008F4372"/>
    <w:rsid w:val="008F7BAC"/>
    <w:rsid w:val="00901176"/>
    <w:rsid w:val="00903A1A"/>
    <w:rsid w:val="009112D8"/>
    <w:rsid w:val="009123F6"/>
    <w:rsid w:val="0092438E"/>
    <w:rsid w:val="00931066"/>
    <w:rsid w:val="00931CE6"/>
    <w:rsid w:val="0093407B"/>
    <w:rsid w:val="009357B7"/>
    <w:rsid w:val="00936E7C"/>
    <w:rsid w:val="00955D6C"/>
    <w:rsid w:val="009606A7"/>
    <w:rsid w:val="00962B2E"/>
    <w:rsid w:val="00966D09"/>
    <w:rsid w:val="00970B74"/>
    <w:rsid w:val="00981733"/>
    <w:rsid w:val="00991DDB"/>
    <w:rsid w:val="00993D7F"/>
    <w:rsid w:val="00995B62"/>
    <w:rsid w:val="009A0004"/>
    <w:rsid w:val="009A3E3A"/>
    <w:rsid w:val="009A3EF4"/>
    <w:rsid w:val="009B1911"/>
    <w:rsid w:val="009B303C"/>
    <w:rsid w:val="009B39F4"/>
    <w:rsid w:val="009B3EF0"/>
    <w:rsid w:val="009B59A9"/>
    <w:rsid w:val="009C200C"/>
    <w:rsid w:val="009C4800"/>
    <w:rsid w:val="009C7128"/>
    <w:rsid w:val="009C7436"/>
    <w:rsid w:val="009D4833"/>
    <w:rsid w:val="009D67B0"/>
    <w:rsid w:val="009D7572"/>
    <w:rsid w:val="009F4A79"/>
    <w:rsid w:val="009F69DC"/>
    <w:rsid w:val="009F7DCA"/>
    <w:rsid w:val="00A13377"/>
    <w:rsid w:val="00A17C96"/>
    <w:rsid w:val="00A25F02"/>
    <w:rsid w:val="00A32AA1"/>
    <w:rsid w:val="00A333C9"/>
    <w:rsid w:val="00A3737F"/>
    <w:rsid w:val="00A40000"/>
    <w:rsid w:val="00A4289C"/>
    <w:rsid w:val="00A52F31"/>
    <w:rsid w:val="00A57DCB"/>
    <w:rsid w:val="00A61091"/>
    <w:rsid w:val="00A61825"/>
    <w:rsid w:val="00A61A30"/>
    <w:rsid w:val="00A63314"/>
    <w:rsid w:val="00A77308"/>
    <w:rsid w:val="00A77CC1"/>
    <w:rsid w:val="00A77D18"/>
    <w:rsid w:val="00A77F19"/>
    <w:rsid w:val="00A8205E"/>
    <w:rsid w:val="00A8233C"/>
    <w:rsid w:val="00A84621"/>
    <w:rsid w:val="00A91E5B"/>
    <w:rsid w:val="00A926B7"/>
    <w:rsid w:val="00A96FF1"/>
    <w:rsid w:val="00A970B2"/>
    <w:rsid w:val="00A978A3"/>
    <w:rsid w:val="00AA0187"/>
    <w:rsid w:val="00AA754E"/>
    <w:rsid w:val="00AB07B5"/>
    <w:rsid w:val="00AB2DDF"/>
    <w:rsid w:val="00AB4D2D"/>
    <w:rsid w:val="00AD3D62"/>
    <w:rsid w:val="00AD455A"/>
    <w:rsid w:val="00AD4657"/>
    <w:rsid w:val="00AD56C2"/>
    <w:rsid w:val="00AD661E"/>
    <w:rsid w:val="00AE6490"/>
    <w:rsid w:val="00AE66C0"/>
    <w:rsid w:val="00AF2CDC"/>
    <w:rsid w:val="00AF4F80"/>
    <w:rsid w:val="00B10BAE"/>
    <w:rsid w:val="00B11E08"/>
    <w:rsid w:val="00B12D6E"/>
    <w:rsid w:val="00B153C8"/>
    <w:rsid w:val="00B2142E"/>
    <w:rsid w:val="00B22F90"/>
    <w:rsid w:val="00B254BF"/>
    <w:rsid w:val="00B25AFC"/>
    <w:rsid w:val="00B35166"/>
    <w:rsid w:val="00B421BD"/>
    <w:rsid w:val="00B44EBA"/>
    <w:rsid w:val="00B46912"/>
    <w:rsid w:val="00B470E2"/>
    <w:rsid w:val="00B50D3E"/>
    <w:rsid w:val="00B63B5C"/>
    <w:rsid w:val="00B650EA"/>
    <w:rsid w:val="00B6664D"/>
    <w:rsid w:val="00B706FC"/>
    <w:rsid w:val="00B74050"/>
    <w:rsid w:val="00B756AB"/>
    <w:rsid w:val="00B836C8"/>
    <w:rsid w:val="00B864DF"/>
    <w:rsid w:val="00B87A55"/>
    <w:rsid w:val="00B93264"/>
    <w:rsid w:val="00BA0094"/>
    <w:rsid w:val="00BA4690"/>
    <w:rsid w:val="00BB172B"/>
    <w:rsid w:val="00BB6658"/>
    <w:rsid w:val="00BB7782"/>
    <w:rsid w:val="00BC3E15"/>
    <w:rsid w:val="00BD5F10"/>
    <w:rsid w:val="00BE288C"/>
    <w:rsid w:val="00BE4A05"/>
    <w:rsid w:val="00BF08FA"/>
    <w:rsid w:val="00BF6095"/>
    <w:rsid w:val="00BF6659"/>
    <w:rsid w:val="00BF6A6E"/>
    <w:rsid w:val="00BF733A"/>
    <w:rsid w:val="00C000FC"/>
    <w:rsid w:val="00C0446B"/>
    <w:rsid w:val="00C05D91"/>
    <w:rsid w:val="00C1085F"/>
    <w:rsid w:val="00C14021"/>
    <w:rsid w:val="00C2020A"/>
    <w:rsid w:val="00C21D4E"/>
    <w:rsid w:val="00C26182"/>
    <w:rsid w:val="00C328DA"/>
    <w:rsid w:val="00C84289"/>
    <w:rsid w:val="00C86019"/>
    <w:rsid w:val="00C874DD"/>
    <w:rsid w:val="00C9038F"/>
    <w:rsid w:val="00C914BA"/>
    <w:rsid w:val="00C94711"/>
    <w:rsid w:val="00CA24C5"/>
    <w:rsid w:val="00CA65D6"/>
    <w:rsid w:val="00CA6CE5"/>
    <w:rsid w:val="00CB120B"/>
    <w:rsid w:val="00CB3F64"/>
    <w:rsid w:val="00CC0B6C"/>
    <w:rsid w:val="00CC2D19"/>
    <w:rsid w:val="00CC5A5A"/>
    <w:rsid w:val="00CD1D12"/>
    <w:rsid w:val="00CD4876"/>
    <w:rsid w:val="00CD6FD6"/>
    <w:rsid w:val="00CE1972"/>
    <w:rsid w:val="00CF7697"/>
    <w:rsid w:val="00D03AC8"/>
    <w:rsid w:val="00D063A0"/>
    <w:rsid w:val="00D079E8"/>
    <w:rsid w:val="00D16D86"/>
    <w:rsid w:val="00D1717C"/>
    <w:rsid w:val="00D25308"/>
    <w:rsid w:val="00D25C5D"/>
    <w:rsid w:val="00D27597"/>
    <w:rsid w:val="00D27D93"/>
    <w:rsid w:val="00D40B98"/>
    <w:rsid w:val="00D41BE4"/>
    <w:rsid w:val="00D439E2"/>
    <w:rsid w:val="00D5212E"/>
    <w:rsid w:val="00D5603C"/>
    <w:rsid w:val="00D61810"/>
    <w:rsid w:val="00D64DC4"/>
    <w:rsid w:val="00D652BE"/>
    <w:rsid w:val="00D716B8"/>
    <w:rsid w:val="00D72BD2"/>
    <w:rsid w:val="00D734CA"/>
    <w:rsid w:val="00D804C3"/>
    <w:rsid w:val="00D8254A"/>
    <w:rsid w:val="00D90A8F"/>
    <w:rsid w:val="00D9174B"/>
    <w:rsid w:val="00DA3AF4"/>
    <w:rsid w:val="00DA5CE8"/>
    <w:rsid w:val="00DC0E26"/>
    <w:rsid w:val="00DC64CD"/>
    <w:rsid w:val="00DD11FF"/>
    <w:rsid w:val="00DD1A3A"/>
    <w:rsid w:val="00DD244D"/>
    <w:rsid w:val="00DD64A6"/>
    <w:rsid w:val="00DE7BCE"/>
    <w:rsid w:val="00DF22B9"/>
    <w:rsid w:val="00DF4ACA"/>
    <w:rsid w:val="00DF78D9"/>
    <w:rsid w:val="00E13A3B"/>
    <w:rsid w:val="00E15FC6"/>
    <w:rsid w:val="00E22A94"/>
    <w:rsid w:val="00E253F0"/>
    <w:rsid w:val="00E26DAC"/>
    <w:rsid w:val="00E2794F"/>
    <w:rsid w:val="00E30D48"/>
    <w:rsid w:val="00E4514B"/>
    <w:rsid w:val="00E627AE"/>
    <w:rsid w:val="00E66805"/>
    <w:rsid w:val="00E66D40"/>
    <w:rsid w:val="00E67586"/>
    <w:rsid w:val="00E76733"/>
    <w:rsid w:val="00E76B35"/>
    <w:rsid w:val="00E81E8B"/>
    <w:rsid w:val="00E91014"/>
    <w:rsid w:val="00E926A1"/>
    <w:rsid w:val="00E978A1"/>
    <w:rsid w:val="00E97C6D"/>
    <w:rsid w:val="00EA1BC6"/>
    <w:rsid w:val="00EA3A44"/>
    <w:rsid w:val="00EA45B5"/>
    <w:rsid w:val="00EC1D3E"/>
    <w:rsid w:val="00EC626E"/>
    <w:rsid w:val="00ED2CAB"/>
    <w:rsid w:val="00EE1541"/>
    <w:rsid w:val="00EE374F"/>
    <w:rsid w:val="00EE5BCD"/>
    <w:rsid w:val="00EF4505"/>
    <w:rsid w:val="00F0298C"/>
    <w:rsid w:val="00F12CCE"/>
    <w:rsid w:val="00F1328B"/>
    <w:rsid w:val="00F21501"/>
    <w:rsid w:val="00F302DE"/>
    <w:rsid w:val="00F31BAB"/>
    <w:rsid w:val="00F41721"/>
    <w:rsid w:val="00F47CEE"/>
    <w:rsid w:val="00F50CBA"/>
    <w:rsid w:val="00F51235"/>
    <w:rsid w:val="00F5205B"/>
    <w:rsid w:val="00F52C0F"/>
    <w:rsid w:val="00F53C94"/>
    <w:rsid w:val="00F57905"/>
    <w:rsid w:val="00F62BC4"/>
    <w:rsid w:val="00F64224"/>
    <w:rsid w:val="00F81987"/>
    <w:rsid w:val="00F842CB"/>
    <w:rsid w:val="00F8581F"/>
    <w:rsid w:val="00F8708C"/>
    <w:rsid w:val="00F94A73"/>
    <w:rsid w:val="00FA52E1"/>
    <w:rsid w:val="00FA5E71"/>
    <w:rsid w:val="00FB3048"/>
    <w:rsid w:val="00FB31C9"/>
    <w:rsid w:val="00FB6F82"/>
    <w:rsid w:val="00FC68B6"/>
    <w:rsid w:val="00FC7A01"/>
    <w:rsid w:val="00FD51C7"/>
    <w:rsid w:val="00FD5D23"/>
    <w:rsid w:val="00FE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2EB23"/>
  <w15:chartTrackingRefBased/>
  <w15:docId w15:val="{333B7F63-55AC-3445-8633-111572DA7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1C9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31C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Wei</dc:creator>
  <cp:keywords/>
  <dc:description/>
  <cp:lastModifiedBy>YC Wei</cp:lastModifiedBy>
  <cp:revision>2</cp:revision>
  <dcterms:created xsi:type="dcterms:W3CDTF">2021-01-26T07:15:00Z</dcterms:created>
  <dcterms:modified xsi:type="dcterms:W3CDTF">2021-01-26T07:15:00Z</dcterms:modified>
</cp:coreProperties>
</file>